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C7849D" w14:textId="7F7B01BE" w:rsidR="0025450F" w:rsidRPr="00770868" w:rsidRDefault="0025450F" w:rsidP="0025450F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F1535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Supplementary material</w:t>
      </w:r>
    </w:p>
    <w:p w14:paraId="4C374A4F" w14:textId="5036685A" w:rsidR="0025450F" w:rsidRPr="00F15352" w:rsidRDefault="0025450F" w:rsidP="0025450F">
      <w:pPr>
        <w:numPr>
          <w:ilvl w:val="0"/>
          <w:numId w:val="32"/>
        </w:num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F15352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English: Australian FoC </w:t>
      </w:r>
      <w:r w:rsidR="00770868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Intelligence Modelling Tool</w:t>
      </w:r>
    </w:p>
    <w:p w14:paraId="002A9949" w14:textId="77777777" w:rsidR="0025450F" w:rsidRPr="00F15352" w:rsidRDefault="0025450F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15352">
        <w:rPr>
          <w:rFonts w:ascii="Times New Roman" w:hAnsi="Times New Roman" w:cs="Times New Roman"/>
          <w:noProof/>
          <w:sz w:val="24"/>
          <w:szCs w:val="24"/>
          <w:lang w:val="en-US"/>
        </w:rPr>
        <w:t>Relationship Dimension</w:t>
      </w:r>
    </w:p>
    <w:p w14:paraId="7D473E29" w14:textId="77777777" w:rsidR="0025450F" w:rsidRPr="00F15352" w:rsidRDefault="0025450F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15352">
        <w:rPr>
          <w:rFonts w:ascii="Times New Roman" w:hAnsi="Times New Roman" w:cs="Times New Roman"/>
          <w:noProof/>
          <w:sz w:val="24"/>
          <w:szCs w:val="24"/>
          <w:lang w:val="en-US"/>
        </w:rPr>
        <w:t>Please indicate how often the health personnel does any of these:</w:t>
      </w:r>
    </w:p>
    <w:tbl>
      <w:tblPr>
        <w:tblW w:w="0" w:type="auto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77"/>
        <w:gridCol w:w="722"/>
        <w:gridCol w:w="1202"/>
        <w:gridCol w:w="682"/>
        <w:gridCol w:w="873"/>
        <w:gridCol w:w="890"/>
      </w:tblGrid>
      <w:tr w:rsidR="0025450F" w:rsidRPr="00F15352" w14:paraId="00A1AB67" w14:textId="77777777" w:rsidTr="00D10259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128B763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ctivity</w:t>
            </w:r>
          </w:p>
        </w:tc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2102902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 Never</w:t>
            </w:r>
          </w:p>
        </w:tc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101F59D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 Sometimes</w:t>
            </w:r>
          </w:p>
        </w:tc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338513F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 Often</w:t>
            </w:r>
          </w:p>
        </w:tc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29193C3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 Many times</w:t>
            </w:r>
          </w:p>
        </w:tc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45DE6A52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 Always</w:t>
            </w:r>
          </w:p>
        </w:tc>
      </w:tr>
      <w:tr w:rsidR="0025450F" w:rsidRPr="00F15352" w14:paraId="6CA72D25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5393933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Created a climate of mutual trust in which you can express yourself freely and feel safe to do so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F544EDF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0626AD3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AA8E1C4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BE9F01F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68ADBFE2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6EBD2965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47BE1CB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Focused attention on you and your health condition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F922499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4930B74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82B1D02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904B495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7490B6AE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698DED3C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9E9EF04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nticipated your needs by identifying them and trying to respond to them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E8358E0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FF55CD9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2F7B1A6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366E55B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6D798270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04F20FA5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4D2FC07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howed interest in knowing your health history, personal history, and other relevant information related to your health condition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D1B5B3B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D87B33D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9F3E59B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CBC38DD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2BDE29B0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016DAA44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54EE416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Evaluated the achievements and final outcome of your visit or health care process and conveyed this information to you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E911435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EC10488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DD78FA0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1ADCC23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537D1A7A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</w:tbl>
    <w:p w14:paraId="6729B46A" w14:textId="77777777" w:rsidR="0025450F" w:rsidRPr="00F15352" w:rsidRDefault="0025450F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45FB2BD0" w14:textId="77777777" w:rsidR="0025450F" w:rsidRPr="00F15352" w:rsidRDefault="0025450F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15352">
        <w:rPr>
          <w:rFonts w:ascii="Times New Roman" w:hAnsi="Times New Roman" w:cs="Times New Roman"/>
          <w:noProof/>
          <w:sz w:val="24"/>
          <w:szCs w:val="24"/>
          <w:lang w:val="en-US"/>
        </w:rPr>
        <w:t>Integration of Care Dimension: Physical - Care Recipient Needs</w:t>
      </w:r>
    </w:p>
    <w:p w14:paraId="4FCC9FAE" w14:textId="77777777" w:rsidR="0025450F" w:rsidRPr="00F15352" w:rsidRDefault="0025450F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15352">
        <w:rPr>
          <w:rFonts w:ascii="Times New Roman" w:hAnsi="Times New Roman" w:cs="Times New Roman"/>
          <w:noProof/>
          <w:sz w:val="24"/>
          <w:szCs w:val="24"/>
          <w:lang w:val="en-US"/>
        </w:rPr>
        <w:t>Please indicate how often the health personnel does any of these:</w:t>
      </w:r>
    </w:p>
    <w:tbl>
      <w:tblPr>
        <w:tblW w:w="0" w:type="auto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85"/>
        <w:gridCol w:w="721"/>
        <w:gridCol w:w="1201"/>
        <w:gridCol w:w="681"/>
        <w:gridCol w:w="869"/>
        <w:gridCol w:w="889"/>
      </w:tblGrid>
      <w:tr w:rsidR="0025450F" w:rsidRPr="00F15352" w14:paraId="535B9370" w14:textId="77777777" w:rsidTr="00D10259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816BD3C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ctivity</w:t>
            </w:r>
          </w:p>
        </w:tc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B669DA3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 Never</w:t>
            </w:r>
          </w:p>
        </w:tc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ABA2CFD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 Sometimes</w:t>
            </w:r>
          </w:p>
        </w:tc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35CB748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 Often</w:t>
            </w:r>
          </w:p>
        </w:tc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6F02908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 Many times</w:t>
            </w:r>
          </w:p>
        </w:tc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76631CFA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 Always</w:t>
            </w:r>
          </w:p>
        </w:tc>
      </w:tr>
      <w:tr w:rsidR="0025450F" w:rsidRPr="00F15352" w14:paraId="58EA2991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B3409D3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Took into account your basic needs (eating, drinking, hygiene, dressing, mobility), helped you with them, and respected your wishes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669D133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48B5A94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11EE3CB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9159852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0C8156C3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1B17E3D2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A497864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ssisted you with medication management or therapeutic regimens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F9C7090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F973528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6DF0823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54800EE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5658789C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647FE863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E8BBF62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ade it easier for you to feel comfortable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23A1979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9F00F00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97C36E3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D526BAC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7DF96AB7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7C2F5084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A030C30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ade it easier for you to feel safe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1F74856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69EB5E1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1B439C8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A196B3D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4C33D997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007C5612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E30CFEA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howed interest in your mobility problems and helped you cope with them, if necessary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1A51680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55D2C2D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274A7F8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05CA4F8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4D3189B2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</w:tbl>
    <w:p w14:paraId="3CFEB34D" w14:textId="77777777" w:rsidR="0025450F" w:rsidRPr="00F15352" w:rsidRDefault="0025450F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123164BF" w14:textId="77777777" w:rsidR="0025450F" w:rsidRPr="00F15352" w:rsidRDefault="0025450F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15352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>Integration of Care: Psychosocial - Care Recipient Needs</w:t>
      </w:r>
    </w:p>
    <w:p w14:paraId="0BF2B52D" w14:textId="77777777" w:rsidR="0025450F" w:rsidRPr="00F15352" w:rsidRDefault="0025450F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15352">
        <w:rPr>
          <w:rFonts w:ascii="Times New Roman" w:hAnsi="Times New Roman" w:cs="Times New Roman"/>
          <w:noProof/>
          <w:sz w:val="24"/>
          <w:szCs w:val="24"/>
          <w:lang w:val="en-US"/>
        </w:rPr>
        <w:t>Please indicate how often the health personnel does any of these:</w:t>
      </w:r>
    </w:p>
    <w:tbl>
      <w:tblPr>
        <w:tblW w:w="0" w:type="auto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29"/>
        <w:gridCol w:w="728"/>
        <w:gridCol w:w="1208"/>
        <w:gridCol w:w="688"/>
        <w:gridCol w:w="898"/>
        <w:gridCol w:w="895"/>
      </w:tblGrid>
      <w:tr w:rsidR="0025450F" w:rsidRPr="00F15352" w14:paraId="7C1DAECF" w14:textId="77777777" w:rsidTr="00D10259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91D4541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ctivity</w:t>
            </w:r>
          </w:p>
        </w:tc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2F6BA82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 Never</w:t>
            </w:r>
          </w:p>
        </w:tc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E5DFCA4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 Sometimes</w:t>
            </w:r>
          </w:p>
        </w:tc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6B223AC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 Often</w:t>
            </w:r>
          </w:p>
        </w:tc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B0F86AE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 Many times</w:t>
            </w:r>
          </w:p>
        </w:tc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0DAE8B2B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 Always</w:t>
            </w:r>
          </w:p>
        </w:tc>
      </w:tr>
      <w:tr w:rsidR="0025450F" w:rsidRPr="00F15352" w14:paraId="71AFF51B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9C83243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llowed and made it easy for you to ask questions about your health situation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03CFFF2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F33A4F5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B4C0DC3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FB8EBF9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54418C4B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3D70680B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65B012D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Respected your rhythm and time when speaking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C48D245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0B78060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AC4BE83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8CD870C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0FC2C0F0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60EEBF0A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C5431F5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ade it easier for you to find meaning or understand your health situation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50D542D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B6329D3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6485793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05466AA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10F34D72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53A06670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223DE6A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elped you feel good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518650B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3E93D59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5E35DF7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E98B661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2399856D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2935AE7E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B86A73C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elped you to recover or attain certain emotional and physical balance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7CA8CC1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086876F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4064D18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0C86C29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63EA290C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22ECCC93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B73D84A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Considered your spiritual needs, values, and beliefs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63D516B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9695B1A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9D8B735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9F94007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0A1A02DF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0031CAA1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170F9A4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howed respect for you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6260B68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C904DF3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70B53D2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89B7262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2E80044D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2F641A8E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1372F00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ade it easy for you to get involved in the care you need and provided enough information about your health condition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D12C26F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3B9DD58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C6D4DC5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84D5195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493FCB39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26C63D1F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E5B930D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Provided you with sufficient information and knowledge about your health condition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A252EEB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F85B500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77DB3B7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C6450D8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7F7E2E61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70642FED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E2387BC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Provided care in a dignified manner and with sufficient privacy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41AF6FC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9820A86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CDA7C82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4E79284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22ECC592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</w:tbl>
    <w:p w14:paraId="4E8F98A6" w14:textId="77777777" w:rsidR="0025450F" w:rsidRPr="00F15352" w:rsidRDefault="0025450F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75DFF463" w14:textId="77777777" w:rsidR="0025450F" w:rsidRPr="00F15352" w:rsidRDefault="0025450F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15352">
        <w:rPr>
          <w:rFonts w:ascii="Times New Roman" w:hAnsi="Times New Roman" w:cs="Times New Roman"/>
          <w:noProof/>
          <w:sz w:val="24"/>
          <w:szCs w:val="24"/>
          <w:lang w:val="en-US"/>
        </w:rPr>
        <w:t>Integration of Care: Relational - Caregiver Actions</w:t>
      </w:r>
    </w:p>
    <w:p w14:paraId="2BAF833C" w14:textId="77777777" w:rsidR="0025450F" w:rsidRPr="00F15352" w:rsidRDefault="0025450F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15352">
        <w:rPr>
          <w:rFonts w:ascii="Times New Roman" w:hAnsi="Times New Roman" w:cs="Times New Roman"/>
          <w:noProof/>
          <w:sz w:val="24"/>
          <w:szCs w:val="24"/>
          <w:lang w:val="en-US"/>
        </w:rPr>
        <w:t>Please indicate how often the health personnel does any of these:</w:t>
      </w:r>
    </w:p>
    <w:tbl>
      <w:tblPr>
        <w:tblW w:w="0" w:type="auto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66"/>
        <w:gridCol w:w="748"/>
        <w:gridCol w:w="1228"/>
        <w:gridCol w:w="708"/>
        <w:gridCol w:w="982"/>
        <w:gridCol w:w="914"/>
      </w:tblGrid>
      <w:tr w:rsidR="0025450F" w:rsidRPr="00F15352" w14:paraId="08F133A2" w14:textId="77777777" w:rsidTr="00D10259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74A65A6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ctivity</w:t>
            </w:r>
          </w:p>
        </w:tc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C2A4468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 Never</w:t>
            </w:r>
          </w:p>
        </w:tc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C8F1EFA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 Sometimes</w:t>
            </w:r>
          </w:p>
        </w:tc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9A42473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 Often</w:t>
            </w:r>
          </w:p>
        </w:tc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917427E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 Many times</w:t>
            </w:r>
          </w:p>
        </w:tc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6C5EB922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 Always</w:t>
            </w:r>
          </w:p>
        </w:tc>
      </w:tr>
      <w:tr w:rsidR="0025450F" w:rsidRPr="00F15352" w14:paraId="198F64D1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8567F15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Demonstrated that she/he will be available if you need her/him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9560912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4A6B31C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A31FC28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AA37335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7B878893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18E8A55A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D1B71AE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elped you find motivation to improve your health situation or feel better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0E4EC31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945CE52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608F44F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0915057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41C40B0C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0A9FD170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01C26F1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Helped you set realistic goals regarding your </w:t>
            </w: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t>health condition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30EBCB3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769EE01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5DC6113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284DF09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0E6D1A8A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5493166F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0327D18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elped you cope with stress or distress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BF5DF88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28D27C4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C3B6F5B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F2BD824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600FAE00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53C74446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9D07166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hown empathy, putting themselves in your shoes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C9B1E10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5DD14A5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D6DC6B3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76C82D0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48E351D5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6F885E77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E9320DA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elped you to feel calm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D60027F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74C7790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B939659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7FB8F4D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48B554F0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26936C5E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D9CEEEB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Demonstrated active listening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8869897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E98D64A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8618AE9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11ABEB2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2A129964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1CFA57C6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0B1203A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as been engaged in helping you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62E0EE3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FFDEEAF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BBA9B35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0E12A81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79286011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19963E83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B061A79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as been compassionate: identified your suffering and initiated actions to alleviate it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432821A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0B5F9BB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03A766A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DDDA789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5B71033E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</w:tbl>
    <w:p w14:paraId="33E8EB07" w14:textId="77777777" w:rsidR="0025450F" w:rsidRPr="00F15352" w:rsidRDefault="0025450F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098D314E" w14:textId="77777777" w:rsidR="0025450F" w:rsidRPr="00F15352" w:rsidRDefault="0025450F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15352">
        <w:rPr>
          <w:rFonts w:ascii="Times New Roman" w:hAnsi="Times New Roman" w:cs="Times New Roman"/>
          <w:noProof/>
          <w:sz w:val="24"/>
          <w:szCs w:val="24"/>
          <w:lang w:val="en-US"/>
        </w:rPr>
        <w:t>Context Dimension</w:t>
      </w:r>
    </w:p>
    <w:p w14:paraId="08A934F0" w14:textId="77777777" w:rsidR="0025450F" w:rsidRPr="00F15352" w:rsidRDefault="0025450F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15352">
        <w:rPr>
          <w:rFonts w:ascii="Times New Roman" w:hAnsi="Times New Roman" w:cs="Times New Roman"/>
          <w:noProof/>
          <w:sz w:val="24"/>
          <w:szCs w:val="24"/>
          <w:lang w:val="en-US"/>
        </w:rPr>
        <w:t>Please indicate your level of agreement with the following statements:</w:t>
      </w:r>
    </w:p>
    <w:tbl>
      <w:tblPr>
        <w:tblW w:w="0" w:type="auto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90"/>
        <w:gridCol w:w="715"/>
        <w:gridCol w:w="910"/>
        <w:gridCol w:w="1256"/>
        <w:gridCol w:w="601"/>
        <w:gridCol w:w="1174"/>
      </w:tblGrid>
      <w:tr w:rsidR="0025450F" w:rsidRPr="00F15352" w14:paraId="1E3F853E" w14:textId="77777777" w:rsidTr="00D10259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E60861F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tatement</w:t>
            </w:r>
          </w:p>
        </w:tc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806302C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 Not at all</w:t>
            </w:r>
          </w:p>
        </w:tc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072EAD0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 Slightly</w:t>
            </w:r>
          </w:p>
        </w:tc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3A71DCE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 Moderately</w:t>
            </w:r>
          </w:p>
        </w:tc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D2F456C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 Very</w:t>
            </w:r>
          </w:p>
        </w:tc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0987150F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 Extremely</w:t>
            </w:r>
          </w:p>
        </w:tc>
      </w:tr>
      <w:tr w:rsidR="0025450F" w:rsidRPr="00F15352" w14:paraId="6752CDA9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5E7561F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This center has sufficient equipment and materials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6DF9864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AE5DF7D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FBB89DC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8A4B9C0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4276EC44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42508781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EA8A7E1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There are enough staff to treat you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73D5A9F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7CA7793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D5A3F3B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A38ABCC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1B23AA7F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48E31836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66B30A3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The physical environment facilitates care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935AFB5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BA2B26F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BA41395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0900B00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6102F0F7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352A0FAD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B249959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This center respects your cultural aspects and values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61BBAFB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0E10C40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49F974A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97BD9E3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6F629CE6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1119B316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9A83DE2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ll staff introduced themselves with their name and position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65ADF5E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737F1F0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8496765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310540C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34753FB4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7035F679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1F80C8A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Each staff member knows their specific function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405D0CA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E27BA3D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5207C5E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A50038F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3AA53D85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49878622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13D7405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The staff team is supervised and coordinated appropriately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D98CB98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9C74FA6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E476D72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53E759A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4832377D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0F9040C7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F31AA61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The centre provides ongoing education and training to its professionals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F6237E2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606C1A0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C3EFFE0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7EB0BAA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0F2B6A0D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11333DAB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C11D3C8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t>The staff works together as a team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2F6700E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3359F1C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3B25965E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C065989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0AA5AEE5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2B0B1CFB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5D17E9E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The center receives support for research projects to improve quality of care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0F367C4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4E08121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3C687F0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259C2F6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78994579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2D1CB5A2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463A3EB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The centre has undergone quality and safety evaluation processes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D946D4C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231F146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101DD26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F8DE906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32316C83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356DF547" w14:textId="77777777" w:rsidTr="00D10259">
        <w:trPr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170CBBD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The center meets the objectives and results expected by Australian Health System or Government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F44DADE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F8D3BE2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83F20A5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8D44817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52DE4E48" w14:textId="77777777" w:rsidR="0025450F" w:rsidRPr="00F15352" w:rsidRDefault="0025450F" w:rsidP="00D1025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</w:tbl>
    <w:p w14:paraId="56676574" w14:textId="77777777" w:rsidR="0025450F" w:rsidRPr="00F15352" w:rsidRDefault="00000000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pict w14:anchorId="2F56831B">
          <v:rect id="_x0000_i1025" alt="" style="width:315.9pt;height:.05pt;mso-width-percent:0;mso-height-percent:0;mso-width-percent:0;mso-height-percent:0" o:hrpct="700" o:hralign="center" o:hrstd="t" o:hrnoshade="t" o:hr="t" fillcolor="#0d0d0d" stroked="f"/>
        </w:pict>
      </w:r>
    </w:p>
    <w:p w14:paraId="46212A74" w14:textId="77777777" w:rsidR="0025450F" w:rsidRPr="00F15352" w:rsidRDefault="0025450F" w:rsidP="0025450F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5449745D" w14:textId="702AF24F" w:rsidR="0025450F" w:rsidRPr="00770868" w:rsidRDefault="0025450F" w:rsidP="0025450F">
      <w:pPr>
        <w:numPr>
          <w:ilvl w:val="0"/>
          <w:numId w:val="32"/>
        </w:num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70868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Spanish FoC</w:t>
      </w:r>
      <w:r w:rsidR="00770868" w:rsidRPr="00770868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Intelligence Modelling Tool</w:t>
      </w:r>
    </w:p>
    <w:p w14:paraId="62874A70" w14:textId="77777777" w:rsidR="0025450F" w:rsidRPr="00F15352" w:rsidRDefault="0025450F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15352">
        <w:rPr>
          <w:rFonts w:ascii="Times New Roman" w:hAnsi="Times New Roman" w:cs="Times New Roman"/>
          <w:noProof/>
          <w:sz w:val="24"/>
          <w:szCs w:val="24"/>
          <w:lang w:val="en-US"/>
        </w:rPr>
        <w:t>Dimensión de Relación (5 Ítems)</w:t>
      </w:r>
    </w:p>
    <w:p w14:paraId="7B3FA8CA" w14:textId="77777777" w:rsidR="0025450F" w:rsidRPr="00F15352" w:rsidRDefault="0025450F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15352">
        <w:rPr>
          <w:rFonts w:ascii="Times New Roman" w:hAnsi="Times New Roman" w:cs="Times New Roman"/>
          <w:noProof/>
          <w:sz w:val="24"/>
          <w:szCs w:val="24"/>
          <w:lang w:val="en-US"/>
        </w:rPr>
        <w:t>Califique las siguientes declaraciones sobre el personal de salud que lo atendió utilizando la siguiente escala: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847"/>
        <w:gridCol w:w="960"/>
        <w:gridCol w:w="875"/>
        <w:gridCol w:w="1169"/>
        <w:gridCol w:w="1249"/>
        <w:gridCol w:w="1142"/>
      </w:tblGrid>
      <w:tr w:rsidR="0025450F" w:rsidRPr="00F15352" w14:paraId="21CA9516" w14:textId="77777777" w:rsidTr="00D10259">
        <w:tc>
          <w:tcPr>
            <w:tcW w:w="0" w:type="auto"/>
            <w:hideMark/>
          </w:tcPr>
          <w:p w14:paraId="543B421F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Escala de calificación</w:t>
            </w:r>
          </w:p>
        </w:tc>
        <w:tc>
          <w:tcPr>
            <w:tcW w:w="0" w:type="auto"/>
            <w:hideMark/>
          </w:tcPr>
          <w:p w14:paraId="0064791B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1 - Nunca</w:t>
            </w:r>
          </w:p>
        </w:tc>
        <w:tc>
          <w:tcPr>
            <w:tcW w:w="0" w:type="auto"/>
            <w:hideMark/>
          </w:tcPr>
          <w:p w14:paraId="2986AC1E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2 - A veces</w:t>
            </w:r>
          </w:p>
        </w:tc>
        <w:tc>
          <w:tcPr>
            <w:tcW w:w="0" w:type="auto"/>
            <w:hideMark/>
          </w:tcPr>
          <w:p w14:paraId="2E85D44A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3 - A menudo</w:t>
            </w:r>
          </w:p>
        </w:tc>
        <w:tc>
          <w:tcPr>
            <w:tcW w:w="0" w:type="auto"/>
            <w:hideMark/>
          </w:tcPr>
          <w:p w14:paraId="5F2DF77E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4 - Muchas veces</w:t>
            </w:r>
          </w:p>
        </w:tc>
        <w:tc>
          <w:tcPr>
            <w:tcW w:w="0" w:type="auto"/>
            <w:hideMark/>
          </w:tcPr>
          <w:p w14:paraId="017C8A19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5 - Siempre</w:t>
            </w:r>
          </w:p>
        </w:tc>
      </w:tr>
      <w:tr w:rsidR="0025450F" w:rsidRPr="00F15352" w14:paraId="4F683AB8" w14:textId="77777777" w:rsidTr="00D10259">
        <w:tc>
          <w:tcPr>
            <w:tcW w:w="0" w:type="auto"/>
            <w:hideMark/>
          </w:tcPr>
          <w:p w14:paraId="73C622B7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a creado un clima de confianza mutua, permitiéndole expresarse libremente.</w:t>
            </w:r>
          </w:p>
        </w:tc>
        <w:tc>
          <w:tcPr>
            <w:tcW w:w="0" w:type="auto"/>
            <w:hideMark/>
          </w:tcPr>
          <w:p w14:paraId="132EB4E4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01DE4801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77CF22E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F63A1D0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C435D89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3358DE74" w14:textId="77777777" w:rsidTr="00D10259">
        <w:tc>
          <w:tcPr>
            <w:tcW w:w="0" w:type="auto"/>
            <w:hideMark/>
          </w:tcPr>
          <w:p w14:paraId="6CA17889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a centrado su atención en usted y en su estado de salud.</w:t>
            </w:r>
          </w:p>
        </w:tc>
        <w:tc>
          <w:tcPr>
            <w:tcW w:w="0" w:type="auto"/>
            <w:hideMark/>
          </w:tcPr>
          <w:p w14:paraId="099A1BDB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82B4C3D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3018BC64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0002876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11D126E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7BA38AEB" w14:textId="77777777" w:rsidTr="00D10259">
        <w:tc>
          <w:tcPr>
            <w:tcW w:w="0" w:type="auto"/>
            <w:hideMark/>
          </w:tcPr>
          <w:p w14:paraId="735ACF78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a anticipado sus necesidades, identificándolas y tratando de responder a ellas.</w:t>
            </w:r>
          </w:p>
        </w:tc>
        <w:tc>
          <w:tcPr>
            <w:tcW w:w="0" w:type="auto"/>
            <w:hideMark/>
          </w:tcPr>
          <w:p w14:paraId="7DD62BCC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C5B1F08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EC23B5D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C6C473D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0F5AABA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7101CA15" w14:textId="77777777" w:rsidTr="00D10259">
        <w:tc>
          <w:tcPr>
            <w:tcW w:w="0" w:type="auto"/>
            <w:hideMark/>
          </w:tcPr>
          <w:p w14:paraId="4C15420C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a mostrado interés en conocer su historial de salud, antecedentes personales y otra información relevante.</w:t>
            </w:r>
          </w:p>
        </w:tc>
        <w:tc>
          <w:tcPr>
            <w:tcW w:w="0" w:type="auto"/>
            <w:hideMark/>
          </w:tcPr>
          <w:p w14:paraId="669396C1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70B667E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B67DDB2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AB0BB0B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9049CD7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6A3EB52B" w14:textId="77777777" w:rsidTr="00D10259">
        <w:tc>
          <w:tcPr>
            <w:tcW w:w="0" w:type="auto"/>
            <w:hideMark/>
          </w:tcPr>
          <w:p w14:paraId="6CB269A2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a evaluado los logros durante el ingreso hospitalario y le ha transmitido esta información.</w:t>
            </w:r>
          </w:p>
        </w:tc>
        <w:tc>
          <w:tcPr>
            <w:tcW w:w="0" w:type="auto"/>
            <w:hideMark/>
          </w:tcPr>
          <w:p w14:paraId="138B5C2C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45BC23F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F37E8EB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0EEF46C8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0C7B1E1B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</w:tbl>
    <w:p w14:paraId="02B917C7" w14:textId="77777777" w:rsidR="0025450F" w:rsidRPr="00F15352" w:rsidRDefault="00000000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pict w14:anchorId="24F06BDE">
          <v:rect id="_x0000_i1026" alt="" style="width:451.3pt;height:.05pt;mso-width-percent:0;mso-height-percent:0;mso-width-percent:0;mso-height-percent:0" o:hralign="center" o:hrstd="t" o:hr="t" fillcolor="#a0a0a0" stroked="f"/>
        </w:pict>
      </w:r>
    </w:p>
    <w:p w14:paraId="11D1E904" w14:textId="77777777" w:rsidR="0025450F" w:rsidRPr="00F15352" w:rsidRDefault="0025450F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15352">
        <w:rPr>
          <w:rFonts w:ascii="Times New Roman" w:hAnsi="Times New Roman" w:cs="Times New Roman"/>
          <w:noProof/>
          <w:sz w:val="24"/>
          <w:szCs w:val="24"/>
          <w:lang w:val="en-US"/>
        </w:rPr>
        <w:t>Integración de la Atención: Física - Necesidades del Receptor de la Atención (24 Ítems)</w:t>
      </w:r>
    </w:p>
    <w:p w14:paraId="3CE4E904" w14:textId="77777777" w:rsidR="0025450F" w:rsidRPr="00F15352" w:rsidRDefault="0025450F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15352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>Califique las siguientes declaraciones sobre el personal de salud que lo atendió utilizando la siguiente escala: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149"/>
        <w:gridCol w:w="923"/>
        <w:gridCol w:w="814"/>
        <w:gridCol w:w="1108"/>
        <w:gridCol w:w="1143"/>
        <w:gridCol w:w="1105"/>
      </w:tblGrid>
      <w:tr w:rsidR="0025450F" w:rsidRPr="00F15352" w14:paraId="49F9857F" w14:textId="77777777" w:rsidTr="00D10259">
        <w:tc>
          <w:tcPr>
            <w:tcW w:w="0" w:type="auto"/>
            <w:hideMark/>
          </w:tcPr>
          <w:p w14:paraId="34CC0F87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Escala de calificación</w:t>
            </w:r>
          </w:p>
        </w:tc>
        <w:tc>
          <w:tcPr>
            <w:tcW w:w="0" w:type="auto"/>
            <w:hideMark/>
          </w:tcPr>
          <w:p w14:paraId="137C760D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1 - Nunca</w:t>
            </w:r>
          </w:p>
        </w:tc>
        <w:tc>
          <w:tcPr>
            <w:tcW w:w="0" w:type="auto"/>
            <w:hideMark/>
          </w:tcPr>
          <w:p w14:paraId="28C9998E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2 - A veces</w:t>
            </w:r>
          </w:p>
        </w:tc>
        <w:tc>
          <w:tcPr>
            <w:tcW w:w="0" w:type="auto"/>
            <w:hideMark/>
          </w:tcPr>
          <w:p w14:paraId="5914A557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3 - A menudo</w:t>
            </w:r>
          </w:p>
        </w:tc>
        <w:tc>
          <w:tcPr>
            <w:tcW w:w="0" w:type="auto"/>
            <w:hideMark/>
          </w:tcPr>
          <w:p w14:paraId="0817E2C2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4 - Muchas veces</w:t>
            </w:r>
          </w:p>
        </w:tc>
        <w:tc>
          <w:tcPr>
            <w:tcW w:w="0" w:type="auto"/>
            <w:hideMark/>
          </w:tcPr>
          <w:p w14:paraId="1762F263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5 - Siempre</w:t>
            </w:r>
          </w:p>
        </w:tc>
      </w:tr>
      <w:tr w:rsidR="0025450F" w:rsidRPr="00F15352" w14:paraId="61484F24" w14:textId="77777777" w:rsidTr="00D10259">
        <w:tc>
          <w:tcPr>
            <w:tcW w:w="0" w:type="auto"/>
            <w:hideMark/>
          </w:tcPr>
          <w:p w14:paraId="0483488F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a tenido en cuenta sus necesidades básicas (comer, beber, higiene, vestirse, movilidad), le ha ayudado con ellas, respetando sus deseos y preferencias.</w:t>
            </w:r>
          </w:p>
        </w:tc>
        <w:tc>
          <w:tcPr>
            <w:tcW w:w="0" w:type="auto"/>
            <w:hideMark/>
          </w:tcPr>
          <w:p w14:paraId="3B834D3F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373745AD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E78C4E1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A25CD12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7390380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3D2C4DA3" w14:textId="77777777" w:rsidTr="00D10259">
        <w:tc>
          <w:tcPr>
            <w:tcW w:w="0" w:type="auto"/>
            <w:hideMark/>
          </w:tcPr>
          <w:p w14:paraId="2E110BD8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Le ha ayudado con el manejo de medicamentos o regímenes terapéuticos prescritos por los médicos (por ejemplo, administrándole la medicación, explicándole cómo tomarla, ayudándole con ejercicios prescritos, etc.).</w:t>
            </w:r>
          </w:p>
        </w:tc>
        <w:tc>
          <w:tcPr>
            <w:tcW w:w="0" w:type="auto"/>
            <w:hideMark/>
          </w:tcPr>
          <w:p w14:paraId="5F00294B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43D1B8F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756F359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3DC2723A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7A4ED31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5A13AD86" w14:textId="77777777" w:rsidTr="00D10259">
        <w:tc>
          <w:tcPr>
            <w:tcW w:w="0" w:type="auto"/>
            <w:hideMark/>
          </w:tcPr>
          <w:p w14:paraId="67AB4213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a hecho que sea más fácil para usted sentirse cómoda/o.</w:t>
            </w:r>
          </w:p>
        </w:tc>
        <w:tc>
          <w:tcPr>
            <w:tcW w:w="0" w:type="auto"/>
            <w:hideMark/>
          </w:tcPr>
          <w:p w14:paraId="3012C744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B7358EA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326E158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359FF317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43D9897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71792850" w14:textId="77777777" w:rsidTr="00D10259">
        <w:tc>
          <w:tcPr>
            <w:tcW w:w="0" w:type="auto"/>
            <w:hideMark/>
          </w:tcPr>
          <w:p w14:paraId="3FF4D142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a hecho que fuera más fácil para usted sentirse segura/o.</w:t>
            </w:r>
          </w:p>
        </w:tc>
        <w:tc>
          <w:tcPr>
            <w:tcW w:w="0" w:type="auto"/>
            <w:hideMark/>
          </w:tcPr>
          <w:p w14:paraId="2E0CBA2D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394F2B16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D34C38F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C3F133F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AD250F8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48A84F28" w14:textId="77777777" w:rsidTr="00D10259">
        <w:tc>
          <w:tcPr>
            <w:tcW w:w="0" w:type="auto"/>
            <w:hideMark/>
          </w:tcPr>
          <w:p w14:paraId="500C6665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a mostrado interés en sus problemas de movilidad o autocuidado (higiene, alimentación, uso del baño) y le ha ayudado a sobrellevarlos.</w:t>
            </w:r>
          </w:p>
        </w:tc>
        <w:tc>
          <w:tcPr>
            <w:tcW w:w="0" w:type="auto"/>
            <w:hideMark/>
          </w:tcPr>
          <w:p w14:paraId="06C108BC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3678D82F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50A4C47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071D2B65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05166EE1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</w:tbl>
    <w:p w14:paraId="7BF18BD1" w14:textId="77777777" w:rsidR="0025450F" w:rsidRPr="00F15352" w:rsidRDefault="00000000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pict w14:anchorId="3666DAF2">
          <v:rect id="_x0000_i1027" alt="" style="width:451.3pt;height:.05pt;mso-width-percent:0;mso-height-percent:0;mso-width-percent:0;mso-height-percent:0" o:hralign="center" o:hrstd="t" o:hr="t" fillcolor="#a0a0a0" stroked="f"/>
        </w:pict>
      </w:r>
    </w:p>
    <w:p w14:paraId="7C8DCC67" w14:textId="77777777" w:rsidR="0025450F" w:rsidRPr="00F15352" w:rsidRDefault="0025450F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15352">
        <w:rPr>
          <w:rFonts w:ascii="Times New Roman" w:hAnsi="Times New Roman" w:cs="Times New Roman"/>
          <w:noProof/>
          <w:sz w:val="24"/>
          <w:szCs w:val="24"/>
          <w:lang w:val="en-US"/>
        </w:rPr>
        <w:t>Integración de la Atención: Psicosocial - Necesidades del Receptor de la Atención</w:t>
      </w:r>
    </w:p>
    <w:p w14:paraId="66E798CE" w14:textId="77777777" w:rsidR="0025450F" w:rsidRPr="00F15352" w:rsidRDefault="0025450F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15352">
        <w:rPr>
          <w:rFonts w:ascii="Times New Roman" w:hAnsi="Times New Roman" w:cs="Times New Roman"/>
          <w:noProof/>
          <w:sz w:val="24"/>
          <w:szCs w:val="24"/>
          <w:lang w:val="en-US"/>
        </w:rPr>
        <w:t>Califique las siguientes declaraciones sobre el personal de salud que lo atendió utilizando la siguiente escala: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773"/>
        <w:gridCol w:w="969"/>
        <w:gridCol w:w="890"/>
        <w:gridCol w:w="1184"/>
        <w:gridCol w:w="1275"/>
        <w:gridCol w:w="1151"/>
      </w:tblGrid>
      <w:tr w:rsidR="0025450F" w:rsidRPr="00F15352" w14:paraId="1B605512" w14:textId="77777777" w:rsidTr="00D10259">
        <w:tc>
          <w:tcPr>
            <w:tcW w:w="0" w:type="auto"/>
            <w:hideMark/>
          </w:tcPr>
          <w:p w14:paraId="5DDE0DBF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Escala de calificación</w:t>
            </w:r>
          </w:p>
        </w:tc>
        <w:tc>
          <w:tcPr>
            <w:tcW w:w="0" w:type="auto"/>
            <w:hideMark/>
          </w:tcPr>
          <w:p w14:paraId="2AC23C58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1 - Nunca</w:t>
            </w:r>
          </w:p>
        </w:tc>
        <w:tc>
          <w:tcPr>
            <w:tcW w:w="0" w:type="auto"/>
            <w:hideMark/>
          </w:tcPr>
          <w:p w14:paraId="7891BB48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2 - A veces</w:t>
            </w:r>
          </w:p>
        </w:tc>
        <w:tc>
          <w:tcPr>
            <w:tcW w:w="0" w:type="auto"/>
            <w:hideMark/>
          </w:tcPr>
          <w:p w14:paraId="09CAA5A8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3 - A menudo</w:t>
            </w:r>
          </w:p>
        </w:tc>
        <w:tc>
          <w:tcPr>
            <w:tcW w:w="0" w:type="auto"/>
            <w:hideMark/>
          </w:tcPr>
          <w:p w14:paraId="3E41D21B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4 - Muchas veces</w:t>
            </w:r>
          </w:p>
        </w:tc>
        <w:tc>
          <w:tcPr>
            <w:tcW w:w="0" w:type="auto"/>
            <w:hideMark/>
          </w:tcPr>
          <w:p w14:paraId="7E2638DC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5 - Siempre</w:t>
            </w:r>
          </w:p>
        </w:tc>
      </w:tr>
      <w:tr w:rsidR="0025450F" w:rsidRPr="00F15352" w14:paraId="333CC8E4" w14:textId="77777777" w:rsidTr="00D10259">
        <w:tc>
          <w:tcPr>
            <w:tcW w:w="0" w:type="auto"/>
            <w:hideMark/>
          </w:tcPr>
          <w:p w14:paraId="59AC64D6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Le ha permitido y facilitado hacer preguntas sobre su situación de salud.</w:t>
            </w:r>
          </w:p>
        </w:tc>
        <w:tc>
          <w:tcPr>
            <w:tcW w:w="0" w:type="auto"/>
            <w:hideMark/>
          </w:tcPr>
          <w:p w14:paraId="45A542A7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FFAE37F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06F66F62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371BB9F9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3DBA6837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2943A52A" w14:textId="77777777" w:rsidTr="00D10259">
        <w:tc>
          <w:tcPr>
            <w:tcW w:w="0" w:type="auto"/>
            <w:hideMark/>
          </w:tcPr>
          <w:p w14:paraId="3DF3B489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a respetado su ritmo y tiempo cuando usted hablaba.</w:t>
            </w:r>
          </w:p>
        </w:tc>
        <w:tc>
          <w:tcPr>
            <w:tcW w:w="0" w:type="auto"/>
            <w:hideMark/>
          </w:tcPr>
          <w:p w14:paraId="4961C037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617CCA8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A13183C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995690C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3EBD47E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1782E66F" w14:textId="77777777" w:rsidTr="00D10259">
        <w:tc>
          <w:tcPr>
            <w:tcW w:w="0" w:type="auto"/>
            <w:hideMark/>
          </w:tcPr>
          <w:p w14:paraId="2324095C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Le ha ayudado a comprender su situación de salud.</w:t>
            </w:r>
          </w:p>
        </w:tc>
        <w:tc>
          <w:tcPr>
            <w:tcW w:w="0" w:type="auto"/>
            <w:hideMark/>
          </w:tcPr>
          <w:p w14:paraId="3887E4BD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05F0A17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912EF9E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67F6362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3014580E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32AA0994" w14:textId="77777777" w:rsidTr="00D10259">
        <w:tc>
          <w:tcPr>
            <w:tcW w:w="0" w:type="auto"/>
            <w:hideMark/>
          </w:tcPr>
          <w:p w14:paraId="13CEDF88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Le ha ayudado a sentirse bien.</w:t>
            </w:r>
          </w:p>
        </w:tc>
        <w:tc>
          <w:tcPr>
            <w:tcW w:w="0" w:type="auto"/>
            <w:hideMark/>
          </w:tcPr>
          <w:p w14:paraId="02622885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0AB92E11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D28FB0C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833E706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A329C7B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118B65CB" w14:textId="77777777" w:rsidTr="00D10259">
        <w:tc>
          <w:tcPr>
            <w:tcW w:w="0" w:type="auto"/>
            <w:hideMark/>
          </w:tcPr>
          <w:p w14:paraId="403E4603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t>Le ha ayudado a recuperar o alcanzar cierto equilibrio emocional y físico.</w:t>
            </w:r>
          </w:p>
        </w:tc>
        <w:tc>
          <w:tcPr>
            <w:tcW w:w="0" w:type="auto"/>
            <w:hideMark/>
          </w:tcPr>
          <w:p w14:paraId="3010B35D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0BBDBB33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08C340CA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5992DC5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07DB4BC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6FF28C08" w14:textId="77777777" w:rsidTr="00D10259">
        <w:tc>
          <w:tcPr>
            <w:tcW w:w="0" w:type="auto"/>
            <w:hideMark/>
          </w:tcPr>
          <w:p w14:paraId="2BCCD9E4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a considerado sus necesidades espirituales, valores y creencias.</w:t>
            </w:r>
          </w:p>
        </w:tc>
        <w:tc>
          <w:tcPr>
            <w:tcW w:w="0" w:type="auto"/>
            <w:hideMark/>
          </w:tcPr>
          <w:p w14:paraId="6CCFBBB2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8607A85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8493F06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D0382A7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AB8005C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675C38F6" w14:textId="77777777" w:rsidTr="00D10259">
        <w:tc>
          <w:tcPr>
            <w:tcW w:w="0" w:type="auto"/>
            <w:hideMark/>
          </w:tcPr>
          <w:p w14:paraId="46F2FB1A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a sido respetuosa/o con usted.</w:t>
            </w:r>
          </w:p>
        </w:tc>
        <w:tc>
          <w:tcPr>
            <w:tcW w:w="0" w:type="auto"/>
            <w:hideMark/>
          </w:tcPr>
          <w:p w14:paraId="7297F95F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B46A50D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036C128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F9D08C6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6668DD7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1A3A2D7A" w14:textId="77777777" w:rsidTr="00D10259">
        <w:tc>
          <w:tcPr>
            <w:tcW w:w="0" w:type="auto"/>
            <w:hideMark/>
          </w:tcPr>
          <w:p w14:paraId="5802169F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Le ha facilitado la participación en los cuidados.</w:t>
            </w:r>
          </w:p>
        </w:tc>
        <w:tc>
          <w:tcPr>
            <w:tcW w:w="0" w:type="auto"/>
            <w:hideMark/>
          </w:tcPr>
          <w:p w14:paraId="632AC91F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B7291A9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54AF3B5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7745592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503B4C2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4988A9CF" w14:textId="77777777" w:rsidTr="00D10259">
        <w:tc>
          <w:tcPr>
            <w:tcW w:w="0" w:type="auto"/>
            <w:hideMark/>
          </w:tcPr>
          <w:p w14:paraId="44EF613C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Le ha proporcionado suficiente información acerca de su estado de salud y los cuidados aplicados.</w:t>
            </w:r>
          </w:p>
        </w:tc>
        <w:tc>
          <w:tcPr>
            <w:tcW w:w="0" w:type="auto"/>
            <w:hideMark/>
          </w:tcPr>
          <w:p w14:paraId="2E721251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93566E5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0B9453E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EA24480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22AA855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442FF31E" w14:textId="77777777" w:rsidTr="00D10259">
        <w:tc>
          <w:tcPr>
            <w:tcW w:w="0" w:type="auto"/>
            <w:hideMark/>
          </w:tcPr>
          <w:p w14:paraId="1AE73761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Le ha prestado atención y cuidado de manera digna y con suficiente privacidad.</w:t>
            </w:r>
          </w:p>
        </w:tc>
        <w:tc>
          <w:tcPr>
            <w:tcW w:w="0" w:type="auto"/>
            <w:hideMark/>
          </w:tcPr>
          <w:p w14:paraId="33443B29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B9E7334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8B66D87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3994B381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8B71F14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</w:tbl>
    <w:p w14:paraId="7E8EB038" w14:textId="77777777" w:rsidR="0025450F" w:rsidRPr="00F15352" w:rsidRDefault="00000000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pict w14:anchorId="22EA51B4">
          <v:rect id="_x0000_i1028" alt="" style="width:451.3pt;height:.05pt;mso-width-percent:0;mso-height-percent:0;mso-width-percent:0;mso-height-percent:0" o:hralign="center" o:hrstd="t" o:hr="t" fillcolor="#a0a0a0" stroked="f"/>
        </w:pict>
      </w:r>
    </w:p>
    <w:p w14:paraId="430B4AE1" w14:textId="77777777" w:rsidR="0025450F" w:rsidRPr="00F15352" w:rsidRDefault="0025450F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15352">
        <w:rPr>
          <w:rFonts w:ascii="Times New Roman" w:hAnsi="Times New Roman" w:cs="Times New Roman"/>
          <w:noProof/>
          <w:sz w:val="24"/>
          <w:szCs w:val="24"/>
          <w:lang w:val="en-US"/>
        </w:rPr>
        <w:t>Integración del Cuidado: Acción Relacional – Cuidador</w:t>
      </w:r>
    </w:p>
    <w:p w14:paraId="2344815E" w14:textId="77777777" w:rsidR="0025450F" w:rsidRPr="00F15352" w:rsidRDefault="0025450F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15352">
        <w:rPr>
          <w:rFonts w:ascii="Times New Roman" w:hAnsi="Times New Roman" w:cs="Times New Roman"/>
          <w:noProof/>
          <w:sz w:val="24"/>
          <w:szCs w:val="24"/>
          <w:lang w:val="en-US"/>
        </w:rPr>
        <w:t>Califique las siguientes declaraciones sobre el personal de salud que lo atendió utilizando la siguiente escala: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729"/>
        <w:gridCol w:w="974"/>
        <w:gridCol w:w="899"/>
        <w:gridCol w:w="1193"/>
        <w:gridCol w:w="1291"/>
        <w:gridCol w:w="1156"/>
      </w:tblGrid>
      <w:tr w:rsidR="0025450F" w:rsidRPr="00F15352" w14:paraId="4F7C9E79" w14:textId="77777777" w:rsidTr="00D10259">
        <w:tc>
          <w:tcPr>
            <w:tcW w:w="0" w:type="auto"/>
            <w:hideMark/>
          </w:tcPr>
          <w:p w14:paraId="1623AEA5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Escala de calificación</w:t>
            </w:r>
          </w:p>
        </w:tc>
        <w:tc>
          <w:tcPr>
            <w:tcW w:w="0" w:type="auto"/>
            <w:hideMark/>
          </w:tcPr>
          <w:p w14:paraId="71EFABF5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1 - Nunca</w:t>
            </w:r>
          </w:p>
        </w:tc>
        <w:tc>
          <w:tcPr>
            <w:tcW w:w="0" w:type="auto"/>
            <w:hideMark/>
          </w:tcPr>
          <w:p w14:paraId="12A4C2CE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2 - A veces</w:t>
            </w:r>
          </w:p>
        </w:tc>
        <w:tc>
          <w:tcPr>
            <w:tcW w:w="0" w:type="auto"/>
            <w:hideMark/>
          </w:tcPr>
          <w:p w14:paraId="55D2026C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3 - A menudo</w:t>
            </w:r>
          </w:p>
        </w:tc>
        <w:tc>
          <w:tcPr>
            <w:tcW w:w="0" w:type="auto"/>
            <w:hideMark/>
          </w:tcPr>
          <w:p w14:paraId="74B3BBCD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4 - Muchas veces</w:t>
            </w:r>
          </w:p>
        </w:tc>
        <w:tc>
          <w:tcPr>
            <w:tcW w:w="0" w:type="auto"/>
            <w:hideMark/>
          </w:tcPr>
          <w:p w14:paraId="2E38AE1F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5 - Siempre</w:t>
            </w:r>
          </w:p>
        </w:tc>
      </w:tr>
      <w:tr w:rsidR="0025450F" w:rsidRPr="00F15352" w14:paraId="0C30F299" w14:textId="77777777" w:rsidTr="00D10259">
        <w:tc>
          <w:tcPr>
            <w:tcW w:w="0" w:type="auto"/>
            <w:hideMark/>
          </w:tcPr>
          <w:p w14:paraId="7AD85F2C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Le ha demostrado que estará disponible si usted lo necesita.</w:t>
            </w:r>
          </w:p>
        </w:tc>
        <w:tc>
          <w:tcPr>
            <w:tcW w:w="0" w:type="auto"/>
            <w:hideMark/>
          </w:tcPr>
          <w:p w14:paraId="59C8054E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98077F2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00866D5D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01E3239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1797957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3C1BDAEC" w14:textId="77777777" w:rsidTr="00D10259">
        <w:tc>
          <w:tcPr>
            <w:tcW w:w="0" w:type="auto"/>
            <w:hideMark/>
          </w:tcPr>
          <w:p w14:paraId="4CD791F3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Le ha ayudado a encontrar motivación para mejorar su situación de salud o sentirse mejor.</w:t>
            </w:r>
          </w:p>
        </w:tc>
        <w:tc>
          <w:tcPr>
            <w:tcW w:w="0" w:type="auto"/>
            <w:hideMark/>
          </w:tcPr>
          <w:p w14:paraId="0507043A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939DC97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3BD07D8C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86D44E4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2F8C149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22756AB8" w14:textId="77777777" w:rsidTr="00D10259">
        <w:tc>
          <w:tcPr>
            <w:tcW w:w="0" w:type="auto"/>
            <w:hideMark/>
          </w:tcPr>
          <w:p w14:paraId="13AA5B91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Le ha ayudado a establecer metas realistas con respecto a su estado de salud.</w:t>
            </w:r>
          </w:p>
        </w:tc>
        <w:tc>
          <w:tcPr>
            <w:tcW w:w="0" w:type="auto"/>
            <w:hideMark/>
          </w:tcPr>
          <w:p w14:paraId="09877643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CD09EBD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A668D8D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B5152B5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9DEC696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2E87EEEF" w14:textId="77777777" w:rsidTr="00D10259">
        <w:tc>
          <w:tcPr>
            <w:tcW w:w="0" w:type="auto"/>
            <w:hideMark/>
          </w:tcPr>
          <w:p w14:paraId="0D8BE2D9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Le ha ayudado a afrontar el estrés o la angustia.</w:t>
            </w:r>
          </w:p>
        </w:tc>
        <w:tc>
          <w:tcPr>
            <w:tcW w:w="0" w:type="auto"/>
            <w:hideMark/>
          </w:tcPr>
          <w:p w14:paraId="4A8A55AE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3805CC8D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1851CFB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AB5A844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60525CD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49BCD1ED" w14:textId="77777777" w:rsidTr="00D10259">
        <w:tc>
          <w:tcPr>
            <w:tcW w:w="0" w:type="auto"/>
            <w:hideMark/>
          </w:tcPr>
          <w:p w14:paraId="2FE608EA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a mostrado empatía, poniéndose en su lugar para comprender mejor su situación.</w:t>
            </w:r>
          </w:p>
        </w:tc>
        <w:tc>
          <w:tcPr>
            <w:tcW w:w="0" w:type="auto"/>
            <w:hideMark/>
          </w:tcPr>
          <w:p w14:paraId="26F0B46E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B469502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DCF5EA4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76EAF96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C5310EA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28C6F36B" w14:textId="77777777" w:rsidTr="00D10259">
        <w:tc>
          <w:tcPr>
            <w:tcW w:w="0" w:type="auto"/>
            <w:hideMark/>
          </w:tcPr>
          <w:p w14:paraId="6BCE40BE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Le ha ayudado a sentirse tranquilo/a.</w:t>
            </w:r>
          </w:p>
        </w:tc>
        <w:tc>
          <w:tcPr>
            <w:tcW w:w="0" w:type="auto"/>
            <w:hideMark/>
          </w:tcPr>
          <w:p w14:paraId="6296BC72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BC85255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F0B5674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100763C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9C4AA53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29CF240A" w14:textId="77777777" w:rsidTr="00D10259">
        <w:tc>
          <w:tcPr>
            <w:tcW w:w="0" w:type="auto"/>
            <w:hideMark/>
          </w:tcPr>
          <w:p w14:paraId="73750B5D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Le ha escuchado de forma activa.</w:t>
            </w:r>
          </w:p>
        </w:tc>
        <w:tc>
          <w:tcPr>
            <w:tcW w:w="0" w:type="auto"/>
            <w:hideMark/>
          </w:tcPr>
          <w:p w14:paraId="6C41D12A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34022521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15739FB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A58279B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2F41B7B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6069438E" w14:textId="77777777" w:rsidTr="00D10259">
        <w:tc>
          <w:tcPr>
            <w:tcW w:w="0" w:type="auto"/>
            <w:hideMark/>
          </w:tcPr>
          <w:p w14:paraId="0AA64BC2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t>Le ha demostrado que quería ayudarle.</w:t>
            </w:r>
          </w:p>
        </w:tc>
        <w:tc>
          <w:tcPr>
            <w:tcW w:w="0" w:type="auto"/>
            <w:hideMark/>
          </w:tcPr>
          <w:p w14:paraId="28B506D4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3D3B314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B89EBB8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524C96F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F508E20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3108BADD" w14:textId="77777777" w:rsidTr="00D10259">
        <w:tc>
          <w:tcPr>
            <w:tcW w:w="0" w:type="auto"/>
            <w:hideMark/>
          </w:tcPr>
          <w:p w14:paraId="415187EF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a sido compasivo/a con usted: ha identificado su sufrimiento e iniciado acciones para aliviarlo.</w:t>
            </w:r>
          </w:p>
        </w:tc>
        <w:tc>
          <w:tcPr>
            <w:tcW w:w="0" w:type="auto"/>
            <w:hideMark/>
          </w:tcPr>
          <w:p w14:paraId="6FD8C47F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9F732D2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B6597B4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379A012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3BFE978C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</w:tbl>
    <w:p w14:paraId="36F5846E" w14:textId="77777777" w:rsidR="0025450F" w:rsidRPr="00F15352" w:rsidRDefault="00000000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pict w14:anchorId="124D2D6D">
          <v:rect id="_x0000_i1029" alt="" style="width:451.3pt;height:.05pt;mso-width-percent:0;mso-height-percent:0;mso-width-percent:0;mso-height-percent:0" o:hralign="center" o:hrstd="t" o:hr="t" fillcolor="#a0a0a0" stroked="f"/>
        </w:pict>
      </w:r>
    </w:p>
    <w:p w14:paraId="03E64921" w14:textId="77777777" w:rsidR="0025450F" w:rsidRPr="00F15352" w:rsidRDefault="0025450F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15352">
        <w:rPr>
          <w:rFonts w:ascii="Times New Roman" w:hAnsi="Times New Roman" w:cs="Times New Roman"/>
          <w:noProof/>
          <w:sz w:val="24"/>
          <w:szCs w:val="24"/>
          <w:lang w:val="en-US"/>
        </w:rPr>
        <w:t>Dimensión del Contexto (12 Ítems)</w:t>
      </w:r>
    </w:p>
    <w:p w14:paraId="3490304F" w14:textId="77777777" w:rsidR="0025450F" w:rsidRPr="00F15352" w:rsidRDefault="0025450F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15352">
        <w:rPr>
          <w:rFonts w:ascii="Times New Roman" w:hAnsi="Times New Roman" w:cs="Times New Roman"/>
          <w:noProof/>
          <w:sz w:val="24"/>
          <w:szCs w:val="24"/>
          <w:lang w:val="en-US"/>
        </w:rPr>
        <w:t>Por favor, califique su nivel de acuerdo con respecto a las siguientes declaraciones sobre el CENTRO DE SALUD y SU FUNCIONAMIENTO/GESTIÓN utilizando la siguiente escala:</w:t>
      </w:r>
    </w:p>
    <w:tbl>
      <w:tblPr>
        <w:tblStyle w:val="Tablaconcuadrcula"/>
        <w:tblW w:w="9175" w:type="dxa"/>
        <w:tblLook w:val="04A0" w:firstRow="1" w:lastRow="0" w:firstColumn="1" w:lastColumn="0" w:noHBand="0" w:noVBand="1"/>
      </w:tblPr>
      <w:tblGrid>
        <w:gridCol w:w="2605"/>
        <w:gridCol w:w="1083"/>
        <w:gridCol w:w="1523"/>
        <w:gridCol w:w="1283"/>
        <w:gridCol w:w="696"/>
        <w:gridCol w:w="1985"/>
      </w:tblGrid>
      <w:tr w:rsidR="0025450F" w:rsidRPr="00F15352" w14:paraId="5025122B" w14:textId="77777777" w:rsidTr="00D10259">
        <w:tc>
          <w:tcPr>
            <w:tcW w:w="3775" w:type="dxa"/>
            <w:hideMark/>
          </w:tcPr>
          <w:p w14:paraId="1A9A1ED1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Escala de calificación</w:t>
            </w:r>
          </w:p>
        </w:tc>
        <w:tc>
          <w:tcPr>
            <w:tcW w:w="298" w:type="dxa"/>
            <w:hideMark/>
          </w:tcPr>
          <w:p w14:paraId="259D02C8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1 - En absoluto</w:t>
            </w:r>
          </w:p>
        </w:tc>
        <w:tc>
          <w:tcPr>
            <w:tcW w:w="0" w:type="auto"/>
            <w:hideMark/>
          </w:tcPr>
          <w:p w14:paraId="138077BE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2 - Ligeramente</w:t>
            </w:r>
          </w:p>
        </w:tc>
        <w:tc>
          <w:tcPr>
            <w:tcW w:w="0" w:type="auto"/>
            <w:hideMark/>
          </w:tcPr>
          <w:p w14:paraId="427E79A2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3 - Moderado</w:t>
            </w:r>
          </w:p>
        </w:tc>
        <w:tc>
          <w:tcPr>
            <w:tcW w:w="0" w:type="auto"/>
            <w:hideMark/>
          </w:tcPr>
          <w:p w14:paraId="090D0BE1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4 - Muy</w:t>
            </w:r>
          </w:p>
        </w:tc>
        <w:tc>
          <w:tcPr>
            <w:tcW w:w="0" w:type="auto"/>
            <w:hideMark/>
          </w:tcPr>
          <w:p w14:paraId="548D69EA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5 - Extremadamente</w:t>
            </w:r>
          </w:p>
        </w:tc>
      </w:tr>
      <w:tr w:rsidR="0025450F" w:rsidRPr="00F15352" w14:paraId="7DD1359A" w14:textId="77777777" w:rsidTr="00D10259">
        <w:tc>
          <w:tcPr>
            <w:tcW w:w="3775" w:type="dxa"/>
            <w:hideMark/>
          </w:tcPr>
          <w:p w14:paraId="3936E57F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El centro cuenta con equipos y materiales suficientes.</w:t>
            </w:r>
          </w:p>
        </w:tc>
        <w:tc>
          <w:tcPr>
            <w:tcW w:w="298" w:type="dxa"/>
            <w:hideMark/>
          </w:tcPr>
          <w:p w14:paraId="0A0F05DE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D60C91F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0510A24D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A2F1725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B97E8F8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20CADDEE" w14:textId="77777777" w:rsidTr="00D10259">
        <w:tc>
          <w:tcPr>
            <w:tcW w:w="3775" w:type="dxa"/>
            <w:hideMark/>
          </w:tcPr>
          <w:p w14:paraId="5E024809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ay suficiente personal para atenderle.</w:t>
            </w:r>
          </w:p>
        </w:tc>
        <w:tc>
          <w:tcPr>
            <w:tcW w:w="298" w:type="dxa"/>
            <w:hideMark/>
          </w:tcPr>
          <w:p w14:paraId="18925B1C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1BE12D8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33E5C1DC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04AE326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3F8F48F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0691B823" w14:textId="77777777" w:rsidTr="00D10259">
        <w:tc>
          <w:tcPr>
            <w:tcW w:w="3775" w:type="dxa"/>
            <w:hideMark/>
          </w:tcPr>
          <w:p w14:paraId="21B0ADFB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El entorno físico (consultas, despachos, salas de espera, etc.) facilita que el personal pueda atenderle correctamente.</w:t>
            </w:r>
          </w:p>
        </w:tc>
        <w:tc>
          <w:tcPr>
            <w:tcW w:w="298" w:type="dxa"/>
            <w:hideMark/>
          </w:tcPr>
          <w:p w14:paraId="120F4AB5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FB1B108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0EE1715A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9C63D78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5311224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4BB49EA6" w14:textId="77777777" w:rsidTr="00D10259">
        <w:tc>
          <w:tcPr>
            <w:tcW w:w="3775" w:type="dxa"/>
            <w:hideMark/>
          </w:tcPr>
          <w:p w14:paraId="1F51CE04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El centro respeta sus aspectos culturales y sus valores.</w:t>
            </w:r>
          </w:p>
        </w:tc>
        <w:tc>
          <w:tcPr>
            <w:tcW w:w="298" w:type="dxa"/>
            <w:hideMark/>
          </w:tcPr>
          <w:p w14:paraId="205924E1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6E892C6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35370E5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31EFF85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373D74BF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21FCA27C" w14:textId="77777777" w:rsidTr="00D10259">
        <w:tc>
          <w:tcPr>
            <w:tcW w:w="3775" w:type="dxa"/>
            <w:hideMark/>
          </w:tcPr>
          <w:p w14:paraId="6B372948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Todo el personal se presentó con su nombre y su posición o cargo.</w:t>
            </w:r>
          </w:p>
        </w:tc>
        <w:tc>
          <w:tcPr>
            <w:tcW w:w="298" w:type="dxa"/>
            <w:hideMark/>
          </w:tcPr>
          <w:p w14:paraId="3E37AD56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79019195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C3AFD0F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0E0B1313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9E78596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447C24AC" w14:textId="77777777" w:rsidTr="00D10259">
        <w:tc>
          <w:tcPr>
            <w:tcW w:w="3775" w:type="dxa"/>
            <w:hideMark/>
          </w:tcPr>
          <w:p w14:paraId="73F24476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Cada miembro del personal tiene una función específica y sabe exactamente lo que debe hacer.</w:t>
            </w:r>
          </w:p>
        </w:tc>
        <w:tc>
          <w:tcPr>
            <w:tcW w:w="298" w:type="dxa"/>
            <w:hideMark/>
          </w:tcPr>
          <w:p w14:paraId="303965C5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501F6A2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75F63F1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0189EC25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33507E2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19978BB4" w14:textId="77777777" w:rsidTr="00D10259">
        <w:tc>
          <w:tcPr>
            <w:tcW w:w="3775" w:type="dxa"/>
            <w:hideMark/>
          </w:tcPr>
          <w:p w14:paraId="6997A8F8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El equipo de personal es supervisado y coordinado por alguien con esa función.</w:t>
            </w:r>
          </w:p>
        </w:tc>
        <w:tc>
          <w:tcPr>
            <w:tcW w:w="298" w:type="dxa"/>
            <w:hideMark/>
          </w:tcPr>
          <w:p w14:paraId="7A3A2960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4524EAC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04A0EDA3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CC92ED4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3D163FBA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5F7CC72A" w14:textId="77777777" w:rsidTr="00D10259">
        <w:tc>
          <w:tcPr>
            <w:tcW w:w="3775" w:type="dxa"/>
            <w:hideMark/>
          </w:tcPr>
          <w:p w14:paraId="65D736A7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El centro proporciona educación y formación </w:t>
            </w: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t>continua a los profesionales.</w:t>
            </w:r>
          </w:p>
        </w:tc>
        <w:tc>
          <w:tcPr>
            <w:tcW w:w="298" w:type="dxa"/>
            <w:hideMark/>
          </w:tcPr>
          <w:p w14:paraId="0C58A2B3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3F66746F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88DA422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CDE9613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2303C0F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5A534776" w14:textId="77777777" w:rsidTr="00D10259">
        <w:tc>
          <w:tcPr>
            <w:tcW w:w="3775" w:type="dxa"/>
            <w:hideMark/>
          </w:tcPr>
          <w:p w14:paraId="50F18D8B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El personal trabaja en equipo.</w:t>
            </w:r>
          </w:p>
        </w:tc>
        <w:tc>
          <w:tcPr>
            <w:tcW w:w="298" w:type="dxa"/>
            <w:hideMark/>
          </w:tcPr>
          <w:p w14:paraId="5DCFEDED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0CE79489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B3A13C7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6E15821F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A2DCE61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7B22B947" w14:textId="77777777" w:rsidTr="00D10259">
        <w:tc>
          <w:tcPr>
            <w:tcW w:w="3775" w:type="dxa"/>
            <w:hideMark/>
          </w:tcPr>
          <w:p w14:paraId="47E96D1B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El centro recibe suficiente apoyo para implementar proyectos de investigación o mejorar la calidad de la atención.</w:t>
            </w:r>
          </w:p>
        </w:tc>
        <w:tc>
          <w:tcPr>
            <w:tcW w:w="298" w:type="dxa"/>
            <w:hideMark/>
          </w:tcPr>
          <w:p w14:paraId="610B8C95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31D1FED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F5E7ADF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69CAA8F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0347F8DC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7E880A18" w14:textId="77777777" w:rsidTr="00D10259">
        <w:tc>
          <w:tcPr>
            <w:tcW w:w="3775" w:type="dxa"/>
            <w:hideMark/>
          </w:tcPr>
          <w:p w14:paraId="7E2AE32F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El centro ha sido objeto de acreditación y evaluación de calidad y seguridad.</w:t>
            </w:r>
          </w:p>
        </w:tc>
        <w:tc>
          <w:tcPr>
            <w:tcW w:w="298" w:type="dxa"/>
            <w:hideMark/>
          </w:tcPr>
          <w:p w14:paraId="4E5A85B9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01C8E998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3B62877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E3B1235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4B3655D8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5450F" w:rsidRPr="00F15352" w14:paraId="4C61C567" w14:textId="77777777" w:rsidTr="00D10259">
        <w:tc>
          <w:tcPr>
            <w:tcW w:w="3775" w:type="dxa"/>
            <w:hideMark/>
          </w:tcPr>
          <w:p w14:paraId="43F837A0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1535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El centro debe responder a los objetivos y resultados del Sistema de Salud Nacional.</w:t>
            </w:r>
          </w:p>
        </w:tc>
        <w:tc>
          <w:tcPr>
            <w:tcW w:w="298" w:type="dxa"/>
            <w:hideMark/>
          </w:tcPr>
          <w:p w14:paraId="247AC72C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537B8DB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15BB632E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0D8A956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22E528FA" w14:textId="77777777" w:rsidR="0025450F" w:rsidRPr="00F15352" w:rsidRDefault="0025450F" w:rsidP="00D10259">
            <w:pPr>
              <w:spacing w:after="160" w:line="259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</w:tbl>
    <w:p w14:paraId="5DDEDE4D" w14:textId="77777777" w:rsidR="0025450F" w:rsidRPr="00F15352" w:rsidRDefault="0025450F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4A0320AA" w14:textId="77777777" w:rsidR="0025450F" w:rsidRPr="00F15352" w:rsidRDefault="0025450F" w:rsidP="0025450F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78582C19" w14:textId="77777777" w:rsidR="00107B65" w:rsidRDefault="00107B65"/>
    <w:sectPr w:rsidR="00107B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A640E4" w14:textId="77777777" w:rsidR="005D2655" w:rsidRDefault="005D2655" w:rsidP="0025450F">
      <w:pPr>
        <w:spacing w:after="0" w:line="240" w:lineRule="auto"/>
      </w:pPr>
      <w:r>
        <w:separator/>
      </w:r>
    </w:p>
  </w:endnote>
  <w:endnote w:type="continuationSeparator" w:id="0">
    <w:p w14:paraId="14F74D2B" w14:textId="77777777" w:rsidR="005D2655" w:rsidRDefault="005D2655" w:rsidP="002545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24B0AD" w14:textId="77777777" w:rsidR="005D2655" w:rsidRDefault="005D2655" w:rsidP="0025450F">
      <w:pPr>
        <w:spacing w:after="0" w:line="240" w:lineRule="auto"/>
      </w:pPr>
      <w:r>
        <w:separator/>
      </w:r>
    </w:p>
  </w:footnote>
  <w:footnote w:type="continuationSeparator" w:id="0">
    <w:p w14:paraId="6995ED26" w14:textId="77777777" w:rsidR="005D2655" w:rsidRDefault="005D2655" w:rsidP="002545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45AD9"/>
    <w:multiLevelType w:val="hybridMultilevel"/>
    <w:tmpl w:val="C5FA7A82"/>
    <w:lvl w:ilvl="0" w:tplc="9A72B232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86F57"/>
    <w:multiLevelType w:val="multilevel"/>
    <w:tmpl w:val="6EAAF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705691"/>
    <w:multiLevelType w:val="multilevel"/>
    <w:tmpl w:val="916EBD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372326F"/>
    <w:multiLevelType w:val="hybridMultilevel"/>
    <w:tmpl w:val="72F21A3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DE5008"/>
    <w:multiLevelType w:val="multilevel"/>
    <w:tmpl w:val="287A2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642464"/>
    <w:multiLevelType w:val="multilevel"/>
    <w:tmpl w:val="5FE2DF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BE84F6E"/>
    <w:multiLevelType w:val="hybridMultilevel"/>
    <w:tmpl w:val="2132D82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50B4057"/>
    <w:multiLevelType w:val="multilevel"/>
    <w:tmpl w:val="3392EF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D670C19"/>
    <w:multiLevelType w:val="multilevel"/>
    <w:tmpl w:val="8E223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D9E3087"/>
    <w:multiLevelType w:val="hybridMultilevel"/>
    <w:tmpl w:val="B83AFB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B34637"/>
    <w:multiLevelType w:val="hybridMultilevel"/>
    <w:tmpl w:val="E6DADA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044B76"/>
    <w:multiLevelType w:val="hybridMultilevel"/>
    <w:tmpl w:val="470ABF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8802BB"/>
    <w:multiLevelType w:val="multilevel"/>
    <w:tmpl w:val="EBA0F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991E73"/>
    <w:multiLevelType w:val="multilevel"/>
    <w:tmpl w:val="AF1EA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C066EBC"/>
    <w:multiLevelType w:val="multilevel"/>
    <w:tmpl w:val="E3527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DEF45D7"/>
    <w:multiLevelType w:val="hybridMultilevel"/>
    <w:tmpl w:val="E9669F30"/>
    <w:lvl w:ilvl="0" w:tplc="0C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00070AE"/>
    <w:multiLevelType w:val="multilevel"/>
    <w:tmpl w:val="456EE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2FC709C"/>
    <w:multiLevelType w:val="multilevel"/>
    <w:tmpl w:val="BB6CA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3224470"/>
    <w:multiLevelType w:val="multilevel"/>
    <w:tmpl w:val="8FC60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38620FA"/>
    <w:multiLevelType w:val="multilevel"/>
    <w:tmpl w:val="8B3047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45B22B8"/>
    <w:multiLevelType w:val="multilevel"/>
    <w:tmpl w:val="38DC9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C743A96"/>
    <w:multiLevelType w:val="hybridMultilevel"/>
    <w:tmpl w:val="DF0ED812"/>
    <w:lvl w:ilvl="0" w:tplc="BCACA1A8">
      <w:start w:val="1"/>
      <w:numFmt w:val="decimal"/>
      <w:lvlText w:val="%1)"/>
      <w:lvlJc w:val="left"/>
      <w:pPr>
        <w:ind w:left="644" w:hanging="360"/>
      </w:pPr>
      <w:rPr>
        <w:rFonts w:hint="default"/>
        <w:b/>
        <w:bCs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5B7ECA"/>
    <w:multiLevelType w:val="hybridMultilevel"/>
    <w:tmpl w:val="1ACC8CC0"/>
    <w:lvl w:ilvl="0" w:tplc="0C09000F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46865C7"/>
    <w:multiLevelType w:val="multilevel"/>
    <w:tmpl w:val="B7F48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64A29A7"/>
    <w:multiLevelType w:val="multilevel"/>
    <w:tmpl w:val="459E3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9555CDB"/>
    <w:multiLevelType w:val="multilevel"/>
    <w:tmpl w:val="18D4F9B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9D743E1"/>
    <w:multiLevelType w:val="hybridMultilevel"/>
    <w:tmpl w:val="A802C1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EC1EFA"/>
    <w:multiLevelType w:val="hybridMultilevel"/>
    <w:tmpl w:val="AAE0F19C"/>
    <w:lvl w:ilvl="0" w:tplc="0C09000F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0FF6D44"/>
    <w:multiLevelType w:val="multilevel"/>
    <w:tmpl w:val="1E82B9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6602AA0"/>
    <w:multiLevelType w:val="hybridMultilevel"/>
    <w:tmpl w:val="A91870A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9953C53"/>
    <w:multiLevelType w:val="multilevel"/>
    <w:tmpl w:val="1416E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9F528FE"/>
    <w:multiLevelType w:val="multilevel"/>
    <w:tmpl w:val="CBE49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A0E6E35"/>
    <w:multiLevelType w:val="multilevel"/>
    <w:tmpl w:val="744AA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6F24008E"/>
    <w:multiLevelType w:val="multilevel"/>
    <w:tmpl w:val="F53CA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42F1244"/>
    <w:multiLevelType w:val="hybridMultilevel"/>
    <w:tmpl w:val="3BE648F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7A266DA"/>
    <w:multiLevelType w:val="multilevel"/>
    <w:tmpl w:val="3224D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15003288">
    <w:abstractNumId w:val="14"/>
  </w:num>
  <w:num w:numId="2" w16cid:durableId="155653298">
    <w:abstractNumId w:val="18"/>
  </w:num>
  <w:num w:numId="3" w16cid:durableId="1714227590">
    <w:abstractNumId w:val="24"/>
  </w:num>
  <w:num w:numId="4" w16cid:durableId="81725992">
    <w:abstractNumId w:val="30"/>
  </w:num>
  <w:num w:numId="5" w16cid:durableId="563419181">
    <w:abstractNumId w:val="1"/>
  </w:num>
  <w:num w:numId="6" w16cid:durableId="1886604001">
    <w:abstractNumId w:val="12"/>
  </w:num>
  <w:num w:numId="7" w16cid:durableId="291526130">
    <w:abstractNumId w:val="15"/>
  </w:num>
  <w:num w:numId="8" w16cid:durableId="3672016">
    <w:abstractNumId w:val="26"/>
  </w:num>
  <w:num w:numId="9" w16cid:durableId="1855219255">
    <w:abstractNumId w:val="17"/>
  </w:num>
  <w:num w:numId="10" w16cid:durableId="1377704880">
    <w:abstractNumId w:val="23"/>
  </w:num>
  <w:num w:numId="11" w16cid:durableId="1751388303">
    <w:abstractNumId w:val="4"/>
  </w:num>
  <w:num w:numId="12" w16cid:durableId="121073988">
    <w:abstractNumId w:val="34"/>
  </w:num>
  <w:num w:numId="13" w16cid:durableId="641083051">
    <w:abstractNumId w:val="8"/>
  </w:num>
  <w:num w:numId="14" w16cid:durableId="1578900475">
    <w:abstractNumId w:val="33"/>
  </w:num>
  <w:num w:numId="15" w16cid:durableId="950629598">
    <w:abstractNumId w:val="11"/>
  </w:num>
  <w:num w:numId="16" w16cid:durableId="1054160105">
    <w:abstractNumId w:val="19"/>
  </w:num>
  <w:num w:numId="17" w16cid:durableId="2037583058">
    <w:abstractNumId w:val="6"/>
  </w:num>
  <w:num w:numId="18" w16cid:durableId="210770888">
    <w:abstractNumId w:val="5"/>
  </w:num>
  <w:num w:numId="19" w16cid:durableId="1672558599">
    <w:abstractNumId w:val="20"/>
  </w:num>
  <w:num w:numId="20" w16cid:durableId="326246278">
    <w:abstractNumId w:val="16"/>
  </w:num>
  <w:num w:numId="21" w16cid:durableId="2044282055">
    <w:abstractNumId w:val="7"/>
  </w:num>
  <w:num w:numId="22" w16cid:durableId="1066565187">
    <w:abstractNumId w:val="35"/>
  </w:num>
  <w:num w:numId="23" w16cid:durableId="508251942">
    <w:abstractNumId w:val="21"/>
  </w:num>
  <w:num w:numId="24" w16cid:durableId="729498812">
    <w:abstractNumId w:val="32"/>
  </w:num>
  <w:num w:numId="25" w16cid:durableId="1267695154">
    <w:abstractNumId w:val="22"/>
  </w:num>
  <w:num w:numId="26" w16cid:durableId="523397842">
    <w:abstractNumId w:val="27"/>
  </w:num>
  <w:num w:numId="27" w16cid:durableId="174272145">
    <w:abstractNumId w:val="9"/>
  </w:num>
  <w:num w:numId="28" w16cid:durableId="1415207767">
    <w:abstractNumId w:val="13"/>
  </w:num>
  <w:num w:numId="29" w16cid:durableId="443618305">
    <w:abstractNumId w:val="10"/>
  </w:num>
  <w:num w:numId="30" w16cid:durableId="745568305">
    <w:abstractNumId w:val="0"/>
  </w:num>
  <w:num w:numId="31" w16cid:durableId="307973669">
    <w:abstractNumId w:val="3"/>
  </w:num>
  <w:num w:numId="32" w16cid:durableId="1522626812">
    <w:abstractNumId w:val="29"/>
  </w:num>
  <w:num w:numId="33" w16cid:durableId="1887833407">
    <w:abstractNumId w:val="2"/>
  </w:num>
  <w:num w:numId="34" w16cid:durableId="1997951148">
    <w:abstractNumId w:val="28"/>
  </w:num>
  <w:num w:numId="35" w16cid:durableId="222104000">
    <w:abstractNumId w:val="25"/>
  </w:num>
  <w:num w:numId="36" w16cid:durableId="1140850786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5450F"/>
    <w:rsid w:val="00107B65"/>
    <w:rsid w:val="0025450F"/>
    <w:rsid w:val="002F45A9"/>
    <w:rsid w:val="0045080C"/>
    <w:rsid w:val="004F17F5"/>
    <w:rsid w:val="005252D1"/>
    <w:rsid w:val="005D2655"/>
    <w:rsid w:val="00770868"/>
    <w:rsid w:val="0080214D"/>
    <w:rsid w:val="00904865"/>
    <w:rsid w:val="00A84792"/>
    <w:rsid w:val="00AD68AF"/>
    <w:rsid w:val="00FF3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3819854"/>
  <w15:chartTrackingRefBased/>
  <w15:docId w15:val="{66081447-12AF-4C17-ACBF-BF380A6F5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50F"/>
  </w:style>
  <w:style w:type="paragraph" w:styleId="Ttulo1">
    <w:name w:val="heading 1"/>
    <w:basedOn w:val="Normal"/>
    <w:next w:val="Normal"/>
    <w:link w:val="Ttulo1Car"/>
    <w:uiPriority w:val="9"/>
    <w:qFormat/>
    <w:rsid w:val="002545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545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545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2545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2545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545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545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545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545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545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545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545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rsid w:val="0025450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rsid w:val="0025450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5450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5450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5450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5450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545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545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545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545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545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5450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5450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5450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545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5450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5450F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25450F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25450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5450F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25450F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5450F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25450F"/>
    <w:rPr>
      <w:rFonts w:ascii="Aptos" w:hAnsi="Aptos"/>
      <w:noProof/>
      <w:lang w:val="en-US"/>
    </w:rPr>
  </w:style>
  <w:style w:type="character" w:styleId="Hipervnculovisitado">
    <w:name w:val="FollowedHyperlink"/>
    <w:basedOn w:val="Fuentedeprrafopredeter"/>
    <w:uiPriority w:val="99"/>
    <w:semiHidden/>
    <w:unhideWhenUsed/>
    <w:rsid w:val="0025450F"/>
    <w:rPr>
      <w:color w:val="96607D" w:themeColor="followedHyperlink"/>
      <w:u w:val="single"/>
    </w:rPr>
  </w:style>
  <w:style w:type="table" w:styleId="Tablanormal1">
    <w:name w:val="Plain Table 1"/>
    <w:basedOn w:val="Tablanormal"/>
    <w:uiPriority w:val="41"/>
    <w:rsid w:val="0025450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Textoennegrita">
    <w:name w:val="Strong"/>
    <w:basedOn w:val="Fuentedeprrafopredeter"/>
    <w:uiPriority w:val="22"/>
    <w:qFormat/>
    <w:rsid w:val="0025450F"/>
    <w:rPr>
      <w:b/>
      <w:bCs/>
    </w:rPr>
  </w:style>
  <w:style w:type="table" w:styleId="Tablaconcuadrculaclara">
    <w:name w:val="Grid Table Light"/>
    <w:basedOn w:val="Tablanormal"/>
    <w:uiPriority w:val="40"/>
    <w:rsid w:val="0025450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Sinlista1">
    <w:name w:val="Sin lista1"/>
    <w:next w:val="Sinlista"/>
    <w:uiPriority w:val="99"/>
    <w:semiHidden/>
    <w:unhideWhenUsed/>
    <w:rsid w:val="0025450F"/>
  </w:style>
  <w:style w:type="character" w:customStyle="1" w:styleId="Hipervnculo1">
    <w:name w:val="Hipervínculo1"/>
    <w:basedOn w:val="Fuentedeprrafopredeter"/>
    <w:uiPriority w:val="99"/>
    <w:unhideWhenUsed/>
    <w:rsid w:val="0025450F"/>
    <w:rPr>
      <w:color w:val="467886"/>
      <w:u w:val="single"/>
    </w:rPr>
  </w:style>
  <w:style w:type="paragraph" w:styleId="NormalWeb">
    <w:name w:val="Normal (Web)"/>
    <w:basedOn w:val="Normal"/>
    <w:uiPriority w:val="99"/>
    <w:semiHidden/>
    <w:unhideWhenUsed/>
    <w:rsid w:val="0025450F"/>
    <w:rPr>
      <w:rFonts w:ascii="Times New Roman" w:hAnsi="Times New Roman" w:cs="Times New Roman"/>
      <w:sz w:val="24"/>
      <w:szCs w:val="24"/>
    </w:rPr>
  </w:style>
  <w:style w:type="character" w:customStyle="1" w:styleId="Hipervnculovisitado1">
    <w:name w:val="Hipervínculo visitado1"/>
    <w:basedOn w:val="Fuentedeprrafopredeter"/>
    <w:uiPriority w:val="99"/>
    <w:semiHidden/>
    <w:unhideWhenUsed/>
    <w:rsid w:val="0025450F"/>
    <w:rPr>
      <w:color w:val="96607D"/>
      <w:u w:val="single"/>
    </w:rPr>
  </w:style>
  <w:style w:type="table" w:customStyle="1" w:styleId="Tablanormal11">
    <w:name w:val="Tabla normal 11"/>
    <w:basedOn w:val="Tablanormal"/>
    <w:next w:val="Tablanormal1"/>
    <w:uiPriority w:val="41"/>
    <w:rsid w:val="0025450F"/>
    <w:pPr>
      <w:spacing w:after="0" w:line="240" w:lineRule="auto"/>
    </w:pPr>
    <w:rPr>
      <w:rFonts w:ascii="Aptos" w:hAnsi="Apto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aconcuadrculaclara1">
    <w:name w:val="Tabla con cuadrícula clara1"/>
    <w:basedOn w:val="Tablanormal"/>
    <w:next w:val="Tablaconcuadrculaclara"/>
    <w:uiPriority w:val="40"/>
    <w:rsid w:val="0025450F"/>
    <w:pPr>
      <w:spacing w:after="0" w:line="240" w:lineRule="auto"/>
    </w:pPr>
    <w:rPr>
      <w:rFonts w:ascii="Aptos" w:hAnsi="Apto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nfasis">
    <w:name w:val="Emphasis"/>
    <w:basedOn w:val="Fuentedeprrafopredeter"/>
    <w:uiPriority w:val="20"/>
    <w:qFormat/>
    <w:rsid w:val="0025450F"/>
    <w:rPr>
      <w:i/>
      <w:iCs/>
    </w:rPr>
  </w:style>
  <w:style w:type="character" w:styleId="Refdecomentario">
    <w:name w:val="annotation reference"/>
    <w:basedOn w:val="Fuentedeprrafopredeter"/>
    <w:uiPriority w:val="99"/>
    <w:semiHidden/>
    <w:unhideWhenUsed/>
    <w:rsid w:val="0025450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5450F"/>
    <w:pPr>
      <w:spacing w:line="240" w:lineRule="auto"/>
      <w:jc w:val="both"/>
    </w:pPr>
    <w:rPr>
      <w:rFonts w:ascii="Times New Roman" w:hAnsi="Times New Roman"/>
      <w:kern w:val="0"/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5450F"/>
    <w:rPr>
      <w:rFonts w:ascii="Times New Roman" w:hAnsi="Times New Roman"/>
      <w:kern w:val="0"/>
      <w:sz w:val="20"/>
      <w:szCs w:val="20"/>
      <w:lang w:val="en-US"/>
    </w:rPr>
  </w:style>
  <w:style w:type="table" w:styleId="Tablaconcuadrcula">
    <w:name w:val="Table Grid"/>
    <w:basedOn w:val="Tablanormal"/>
    <w:uiPriority w:val="39"/>
    <w:rsid w:val="0025450F"/>
    <w:pPr>
      <w:spacing w:after="0" w:line="240" w:lineRule="auto"/>
    </w:pPr>
    <w:rPr>
      <w:rFonts w:ascii="Aptos" w:hAnsi="Apto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clara1">
    <w:name w:val="Tabla con cuadrícula 1 clara1"/>
    <w:basedOn w:val="Tablanormal"/>
    <w:next w:val="Tablaconcuadrcula1clara"/>
    <w:uiPriority w:val="46"/>
    <w:rsid w:val="0025450F"/>
    <w:pPr>
      <w:spacing w:after="0" w:line="240" w:lineRule="auto"/>
    </w:pPr>
    <w:rPr>
      <w:rFonts w:ascii="Aptos" w:hAnsi="Apto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">
    <w:name w:val="Grid Table 1 Light"/>
    <w:basedOn w:val="Tablanormal"/>
    <w:uiPriority w:val="46"/>
    <w:rsid w:val="0025450F"/>
    <w:pPr>
      <w:spacing w:after="0" w:line="240" w:lineRule="auto"/>
      <w:jc w:val="both"/>
    </w:pPr>
    <w:rPr>
      <w:rFonts w:ascii="Times New Roman" w:hAnsi="Times New Roman"/>
      <w:sz w:val="24"/>
      <w:lang w:val="es-E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Nmerodelnea">
    <w:name w:val="line number"/>
    <w:basedOn w:val="Fuentedeprrafopredeter"/>
    <w:uiPriority w:val="99"/>
    <w:semiHidden/>
    <w:unhideWhenUsed/>
    <w:rsid w:val="0025450F"/>
  </w:style>
  <w:style w:type="paragraph" w:styleId="Encabezado">
    <w:name w:val="header"/>
    <w:basedOn w:val="Normal"/>
    <w:link w:val="EncabezadoCar"/>
    <w:uiPriority w:val="99"/>
    <w:unhideWhenUsed/>
    <w:rsid w:val="002545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5450F"/>
  </w:style>
  <w:style w:type="paragraph" w:styleId="Piedepgina">
    <w:name w:val="footer"/>
    <w:basedOn w:val="Normal"/>
    <w:link w:val="PiedepginaCar"/>
    <w:uiPriority w:val="99"/>
    <w:unhideWhenUsed/>
    <w:rsid w:val="002545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5450F"/>
  </w:style>
  <w:style w:type="paragraph" w:styleId="Revisin">
    <w:name w:val="Revision"/>
    <w:hidden/>
    <w:uiPriority w:val="99"/>
    <w:semiHidden/>
    <w:rsid w:val="0025450F"/>
    <w:pPr>
      <w:spacing w:after="0" w:line="240" w:lineRule="auto"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5450F"/>
    <w:pPr>
      <w:jc w:val="left"/>
    </w:pPr>
    <w:rPr>
      <w:rFonts w:asciiTheme="minorHAnsi" w:hAnsiTheme="minorHAnsi"/>
      <w:b/>
      <w:bCs/>
      <w:kern w:val="2"/>
      <w:lang w:val="en-AU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5450F"/>
    <w:rPr>
      <w:rFonts w:ascii="Times New Roman" w:hAnsi="Times New Roman"/>
      <w:b/>
      <w:bCs/>
      <w:kern w:val="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317</Words>
  <Characters>7246</Characters>
  <Application>Microsoft Office Word</Application>
  <DocSecurity>0</DocSecurity>
  <Lines>60</Lines>
  <Paragraphs>17</Paragraphs>
  <ScaleCrop>false</ScaleCrop>
  <Company/>
  <LinksUpToDate>false</LinksUpToDate>
  <CharactersWithSpaces>8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ejandra Pinero de Plaza</dc:creator>
  <cp:keywords/>
  <dc:description/>
  <cp:lastModifiedBy>REGINA ALLANDE CUSSO</cp:lastModifiedBy>
  <cp:revision>5</cp:revision>
  <dcterms:created xsi:type="dcterms:W3CDTF">2025-04-24T04:36:00Z</dcterms:created>
  <dcterms:modified xsi:type="dcterms:W3CDTF">2025-06-30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7731ce-a121-42fa-9428-d8d7136dad94</vt:lpwstr>
  </property>
</Properties>
</file>